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: PRISMA-P 2015 Checklist</w:t>
      </w:r>
    </w:p>
    <w:tbl>
      <w:tblPr>
        <w:tblW w:w="15518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7"/>
        <w:gridCol w:w="557"/>
        <w:gridCol w:w="8902"/>
        <w:gridCol w:w="1134"/>
        <w:gridCol w:w="1134"/>
        <w:gridCol w:w="1424"/>
      </w:tblGrid>
      <w:tr>
        <w:trPr>
          <w:tblHeader w:val="true"/>
        </w:trPr>
        <w:tc>
          <w:tcPr>
            <w:tcW w:w="2367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Section/topic</w:t>
            </w:r>
          </w:p>
        </w:tc>
        <w:tc>
          <w:tcPr>
            <w:tcW w:w="557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#</w:t>
            </w:r>
          </w:p>
        </w:tc>
        <w:tc>
          <w:tcPr>
            <w:tcW w:w="8902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Checklist item</w:t>
            </w:r>
          </w:p>
        </w:tc>
        <w:tc>
          <w:tcPr>
            <w:tcW w:w="2268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 xml:space="preserve">Information reported </w:t>
            </w:r>
          </w:p>
        </w:tc>
        <w:tc>
          <w:tcPr>
            <w:tcW w:w="1424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Line number(s)</w:t>
            </w:r>
          </w:p>
        </w:tc>
      </w:tr>
      <w:tr>
        <w:trPr>
          <w:tblHeader w:val="true"/>
        </w:trPr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557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8902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No</w:t>
            </w:r>
          </w:p>
        </w:tc>
        <w:tc>
          <w:tcPr>
            <w:tcW w:w="1424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 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0" w:name="__Fieldmark__0_398451118"/>
            <w:bookmarkStart w:id="1" w:name="__Fieldmark__0_398451118"/>
            <w:bookmarkEnd w:id="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" w:name="__Fieldmark__1_398451118"/>
            <w:bookmarkStart w:id="3" w:name="__Fieldmark__1_398451118"/>
            <w:bookmarkEnd w:id="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- 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3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" w:name="__Fieldmark__2_398451118"/>
            <w:bookmarkStart w:id="5" w:name="__Fieldmark__2_398451118"/>
            <w:bookmarkEnd w:id="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" w:name="__Fieldmark__3_398451118"/>
            <w:bookmarkStart w:id="7" w:name="__Fieldmark__3_398451118"/>
            <w:bookmarkEnd w:id="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" w:name="__Fieldmark__4_398451118"/>
            <w:bookmarkStart w:id="9" w:name="__Fieldmark__4_398451118"/>
            <w:bookmarkEnd w:id="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" w:name="__Fieldmark__5_398451118"/>
            <w:bookmarkStart w:id="11" w:name="__Fieldmark__5_398451118"/>
            <w:bookmarkEnd w:id="1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54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;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103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2" w:name="__Fieldmark__6_398451118"/>
            <w:bookmarkStart w:id="13" w:name="__Fieldmark__6_398451118"/>
            <w:bookmarkEnd w:id="1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4" w:name="__Fieldmark__7_398451118"/>
            <w:bookmarkStart w:id="15" w:name="__Fieldmark__7_398451118"/>
            <w:bookmarkEnd w:id="1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8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6" w:name="__Fieldmark__8_398451118"/>
            <w:bookmarkStart w:id="17" w:name="__Fieldmark__8_398451118"/>
            <w:bookmarkEnd w:id="1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8" w:name="__Fieldmark__9_398451118"/>
            <w:bookmarkStart w:id="19" w:name="__Fieldmark__9_398451118"/>
            <w:bookmarkEnd w:id="1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53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2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67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0" w:name="__Fieldmark__10_398451118"/>
            <w:bookmarkStart w:id="21" w:name="__Fieldmark__10_398451118"/>
            <w:bookmarkEnd w:id="2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2" w:name="__Fieldmark__11_398451118"/>
            <w:bookmarkStart w:id="23" w:name="__Fieldmark__11_398451118"/>
            <w:bookmarkEnd w:id="2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212-214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4" w:name="__Fieldmark__12_398451118"/>
            <w:bookmarkStart w:id="25" w:name="__Fieldmark__12_398451118"/>
            <w:bookmarkEnd w:id="2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6" w:name="__Fieldmark__13_398451118"/>
            <w:bookmarkStart w:id="27" w:name="__Fieldmark__13_398451118"/>
            <w:bookmarkEnd w:id="2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8" w:name="__Fieldmark__14_398451118"/>
            <w:bookmarkStart w:id="29" w:name="__Fieldmark__14_398451118"/>
            <w:bookmarkEnd w:id="2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0" w:name="__Fieldmark__15_398451118"/>
            <w:bookmarkStart w:id="31" w:name="__Fieldmark__15_398451118"/>
            <w:bookmarkEnd w:id="3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2" w:name="__Fieldmark__16_398451118"/>
            <w:bookmarkStart w:id="33" w:name="__Fieldmark__16_398451118"/>
            <w:bookmarkEnd w:id="3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4" w:name="__Fieldmark__17_398451118"/>
            <w:bookmarkStart w:id="35" w:name="__Fieldmark__17_398451118"/>
            <w:bookmarkEnd w:id="3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6" w:name="__Fieldmark__18_398451118"/>
            <w:bookmarkStart w:id="37" w:name="__Fieldmark__18_398451118"/>
            <w:bookmarkEnd w:id="3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8" w:name="__Fieldmark__19_398451118"/>
            <w:bookmarkStart w:id="39" w:name="__Fieldmark__19_398451118"/>
            <w:bookmarkEnd w:id="3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6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76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0" w:name="__Fieldmark__20_398451118"/>
            <w:bookmarkStart w:id="41" w:name="__Fieldmark__20_398451118"/>
            <w:bookmarkEnd w:id="4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2" w:name="__Fieldmark__21_398451118"/>
            <w:bookmarkStart w:id="43" w:name="__Fieldmark__21_398451118"/>
            <w:bookmarkEnd w:id="4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-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4" w:name="__Fieldmark__22_398451118"/>
            <w:bookmarkStart w:id="45" w:name="__Fieldmark__22_398451118"/>
            <w:bookmarkEnd w:id="4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6" w:name="__Fieldmark__23_398451118"/>
            <w:bookmarkStart w:id="47" w:name="__Fieldmark__23_398451118"/>
            <w:bookmarkEnd w:id="4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26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43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8" w:name="__Fieldmark__24_398451118"/>
            <w:bookmarkStart w:id="49" w:name="__Fieldmark__24_398451118"/>
            <w:bookmarkEnd w:id="4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0" w:name="__Fieldmark__25_398451118"/>
            <w:bookmarkStart w:id="51" w:name="__Fieldmark__25_398451118"/>
            <w:bookmarkEnd w:id="5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09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14, 178-180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2" w:name="__Fieldmark__26_398451118"/>
            <w:bookmarkStart w:id="53" w:name="__Fieldmark__26_398451118"/>
            <w:bookmarkEnd w:id="5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4" w:name="__Fieldmark__27_398451118"/>
            <w:bookmarkStart w:id="55" w:name="__Fieldmark__27_398451118"/>
            <w:bookmarkEnd w:id="5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09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24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bookmarkStart w:id="56" w:name="OLE_LINK6"/>
            <w:bookmarkEnd w:id="56"/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7" w:name="__Fieldmark__28_398451118"/>
            <w:bookmarkStart w:id="58" w:name="__Fieldmark__28_398451118"/>
            <w:bookmarkEnd w:id="5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9" w:name="__Fieldmark__29_398451118"/>
            <w:bookmarkStart w:id="60" w:name="__Fieldmark__29_398451118"/>
            <w:bookmarkEnd w:id="6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49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5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5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1" w:name="__Fieldmark__30_398451118"/>
            <w:bookmarkStart w:id="62" w:name="__Fieldmark__30_398451118"/>
            <w:bookmarkEnd w:id="6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3" w:name="__Fieldmark__31_398451118"/>
            <w:bookmarkStart w:id="64" w:name="__Fieldmark__31_398451118"/>
            <w:bookmarkEnd w:id="6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6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5" w:name="__Fieldmark__32_398451118"/>
            <w:bookmarkStart w:id="66" w:name="__Fieldmark__32_398451118"/>
            <w:bookmarkEnd w:id="6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7" w:name="__Fieldmark__33_398451118"/>
            <w:bookmarkStart w:id="68" w:name="__Fieldmark__33_398451118"/>
            <w:bookmarkEnd w:id="6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bookmarkStart w:id="69" w:name="OLE_LINK3"/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50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55</w:t>
            </w:r>
            <w:bookmarkEnd w:id="69"/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0" w:name="__Fieldmark__34_398451118"/>
            <w:bookmarkStart w:id="71" w:name="__Fieldmark__34_398451118"/>
            <w:bookmarkEnd w:id="7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2" w:name="__Fieldmark__35_398451118"/>
            <w:bookmarkStart w:id="73" w:name="__Fieldmark__35_398451118"/>
            <w:bookmarkEnd w:id="7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50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55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4" w:name="__Fieldmark__36_398451118"/>
            <w:bookmarkStart w:id="75" w:name="__Fieldmark__36_398451118"/>
            <w:bookmarkEnd w:id="7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6" w:name="__Fieldmark__37_398451118"/>
            <w:bookmarkStart w:id="77" w:name="__Fieldmark__37_398451118"/>
            <w:bookmarkEnd w:id="7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81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88, 198-200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8" w:name="__Fieldmark__38_398451118"/>
            <w:bookmarkStart w:id="79" w:name="__Fieldmark__38_398451118"/>
            <w:bookmarkEnd w:id="7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0" w:name="__Fieldmark__39_398451118"/>
            <w:bookmarkStart w:id="81" w:name="__Fieldmark__39_398451118"/>
            <w:bookmarkEnd w:id="8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158-169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>
        <w:trPr/>
        <w:tc>
          <w:tcPr>
            <w:tcW w:w="2367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2" w:name="__Fieldmark__40_398451118"/>
            <w:bookmarkStart w:id="83" w:name="__Fieldmark__40_398451118"/>
            <w:bookmarkEnd w:id="8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4" w:name="__Fieldmark__41_398451118"/>
            <w:bookmarkStart w:id="85" w:name="__Fieldmark__41_398451118"/>
            <w:bookmarkEnd w:id="8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bookmarkStart w:id="86" w:name="OLE_LINK4"/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181-188</w:t>
            </w:r>
            <w:bookmarkEnd w:id="86"/>
          </w:p>
        </w:tc>
      </w:tr>
      <w:tr>
        <w:trPr/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7" w:name="__Fieldmark__42_398451118"/>
            <w:bookmarkStart w:id="88" w:name="__Fieldmark__42_398451118"/>
            <w:bookmarkEnd w:id="8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9" w:name="__Fieldmark__43_398451118"/>
            <w:bookmarkStart w:id="90" w:name="__Fieldmark__43_398451118"/>
            <w:bookmarkEnd w:id="9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181-188</w:t>
            </w:r>
          </w:p>
        </w:tc>
      </w:tr>
      <w:tr>
        <w:trPr/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1" w:name="__Fieldmark__44_398451118"/>
            <w:bookmarkStart w:id="92" w:name="__Fieldmark__44_398451118"/>
            <w:bookmarkEnd w:id="9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3" w:name="__Fieldmark__45_398451118"/>
            <w:bookmarkStart w:id="94" w:name="__Fieldmark__45_398451118"/>
            <w:bookmarkEnd w:id="9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195-200</w:t>
            </w:r>
          </w:p>
        </w:tc>
      </w:tr>
      <w:tr>
        <w:trPr/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5" w:name="__Fieldmark__46_398451118"/>
            <w:bookmarkStart w:id="96" w:name="__Fieldmark__46_398451118"/>
            <w:bookmarkEnd w:id="9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7" w:name="__Fieldmark__47_398451118"/>
            <w:bookmarkStart w:id="98" w:name="__Fieldmark__47_398451118"/>
            <w:bookmarkEnd w:id="98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189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- 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194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9" w:name="__Fieldmark__48_398451118"/>
            <w:bookmarkStart w:id="100" w:name="__Fieldmark__48_398451118"/>
            <w:bookmarkEnd w:id="100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1" w:name="__Fieldmark__49_398451118"/>
            <w:bookmarkStart w:id="102" w:name="__Fieldmark__49_398451118"/>
            <w:bookmarkEnd w:id="102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01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- 2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05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3" w:name="__Fieldmark__50_398451118"/>
            <w:bookmarkStart w:id="104" w:name="__Fieldmark__50_398451118"/>
            <w:bookmarkEnd w:id="104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5" w:name="__Fieldmark__51_398451118"/>
            <w:bookmarkStart w:id="106" w:name="__Fieldmark__51_398451118"/>
            <w:bookmarkEnd w:id="106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171-17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auto"/>
    <w:pitch w:val="default"/>
  </w:font>
  <w:font w:name="Times New Roman">
    <w:charset w:val="00"/>
    <w:family w:val="roman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 xml:space="preserve">        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eastAsia="en-US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100" w:after="10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eastAsia="en-GB"/>
    </w:rPr>
  </w:style>
  <w:style w:type="character" w:styleId="Style13">
    <w:name w:val="默认段落字体"/>
    <w:qFormat/>
    <w:rPr/>
  </w:style>
  <w:style w:type="character" w:styleId="Ttulo1Char">
    <w:name w:val="Título 1 Char"/>
    <w:basedOn w:val="Style13"/>
    <w:qFormat/>
    <w:rPr>
      <w:rFonts w:ascii="Times New Roman" w:hAnsi="Times New Roman" w:eastAsia="Times New Roman" w:cs="Times New Roman"/>
      <w:b/>
      <w:bCs/>
      <w:kern w:val="2"/>
      <w:sz w:val="48"/>
      <w:szCs w:val="48"/>
      <w:lang w:eastAsia="en-GB"/>
    </w:rPr>
  </w:style>
  <w:style w:type="character" w:styleId="TextodebaloChar">
    <w:name w:val="Texto de balão Char"/>
    <w:basedOn w:val="Style13"/>
    <w:qFormat/>
    <w:rPr>
      <w:rFonts w:ascii="Tahoma" w:hAnsi="Tahoma" w:cs="Tahoma"/>
      <w:sz w:val="16"/>
      <w:szCs w:val="16"/>
    </w:rPr>
  </w:style>
  <w:style w:type="character" w:styleId="RodapChar">
    <w:name w:val="Rodapé Char"/>
    <w:basedOn w:val="Style13"/>
    <w:qFormat/>
    <w:rPr/>
  </w:style>
  <w:style w:type="character" w:styleId="CabealhoChar">
    <w:name w:val="Cabeçalho Char"/>
    <w:basedOn w:val="Style13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Emphasis">
    <w:name w:val="Emphasis"/>
    <w:basedOn w:val="Style13"/>
    <w:qFormat/>
    <w:rPr>
      <w:i/>
      <w:iCs/>
    </w:rPr>
  </w:style>
  <w:style w:type="character" w:styleId="Articlecitationyear">
    <w:name w:val="articlecitation_year"/>
    <w:basedOn w:val="Style13"/>
    <w:qFormat/>
    <w:rPr/>
  </w:style>
  <w:style w:type="character" w:styleId="Articlecitationvolume">
    <w:name w:val="articlecitation_volum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Simplepara">
    <w:name w:val="simplepara"/>
    <w:basedOn w:val="Normal"/>
    <w:qFormat/>
    <w:pPr>
      <w:spacing w:lineRule="auto" w:line="240" w:before="100" w:after="100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Default">
    <w:name w:val="Default"/>
    <w:qFormat/>
    <w:pPr>
      <w:widowControl w:val="false"/>
      <w:autoSpaceDE w:val="false"/>
      <w:bidi w:val="0"/>
      <w:spacing w:lineRule="auto" w:line="240" w:before="0" w:after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6T13:57:00Z</dcterms:created>
  <dc:creator>Flemyng, Ella, BioMed Central Ltd.</dc:creator>
  <dc:description/>
  <dc:language>en-US</dc:language>
  <cp:lastModifiedBy>刘小蜂</cp:lastModifiedBy>
  <dcterms:modified xsi:type="dcterms:W3CDTF">2023-08-01T16:53:09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6119F01F154451818F33E6D4C2CE99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